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74"/>
        <w:gridCol w:w="894"/>
        <w:gridCol w:w="961"/>
        <w:gridCol w:w="886"/>
        <w:gridCol w:w="1045"/>
        <w:gridCol w:w="886"/>
        <w:gridCol w:w="803"/>
        <w:gridCol w:w="866"/>
        <w:gridCol w:w="995"/>
        <w:gridCol w:w="866"/>
      </w:tblGrid>
      <w:tr w:rsidR="00F047D7" w:rsidRPr="00EC3A53" w:rsidTr="004C084F">
        <w:trPr>
          <w:trHeight w:val="39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bookmarkStart w:id="0" w:name="_GoBack"/>
            <w:bookmarkEnd w:id="0"/>
            <w:r w:rsidRPr="00EC3A53">
              <w:rPr>
                <w:rFonts w:ascii="Times New Roman" w:eastAsia="等线" w:hAnsi="Times New Roman" w:cs="Times New Roman"/>
                <w:b/>
                <w:bCs/>
              </w:rPr>
              <w:t xml:space="preserve">Table S4: The sub-group analysis of mRNA or </w:t>
            </w:r>
            <w:proofErr w:type="spellStart"/>
            <w:r w:rsidRPr="00EC3A53">
              <w:rPr>
                <w:rFonts w:ascii="Times New Roman" w:eastAsia="等线" w:hAnsi="Times New Roman" w:cs="Times New Roman"/>
                <w:b/>
                <w:bCs/>
              </w:rPr>
              <w:t>miRNA</w:t>
            </w:r>
            <w:proofErr w:type="spellEnd"/>
            <w:r w:rsidRPr="00EC3A53">
              <w:rPr>
                <w:rFonts w:ascii="Times New Roman" w:eastAsia="等线" w:hAnsi="Times New Roman" w:cs="Times New Roman"/>
                <w:b/>
                <w:bCs/>
              </w:rPr>
              <w:t xml:space="preserve"> expression and muscle invasion or lymph node metastasis.</w:t>
            </w:r>
          </w:p>
        </w:tc>
      </w:tr>
      <w:tr w:rsidR="00F047D7" w:rsidRPr="00EC3A53" w:rsidTr="004C084F">
        <w:trPr>
          <w:trHeight w:val="285"/>
        </w:trPr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R-195-5p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R-93-5p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R-130b-3p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iR-17-5p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DK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GFBR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PP1R12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RUNE2</w:t>
            </w:r>
          </w:p>
        </w:tc>
      </w:tr>
      <w:tr w:rsidR="00F047D7" w:rsidRPr="00EC3A53" w:rsidTr="004C084F">
        <w:trPr>
          <w:trHeight w:val="278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Muscle invas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71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4.0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5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79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76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77.5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55.5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80.000</w:t>
            </w:r>
          </w:p>
        </w:tc>
      </w:tr>
      <w:tr w:rsidR="00F047D7" w:rsidRPr="00EC3A53" w:rsidTr="004C084F">
        <w:trPr>
          <w:trHeight w:val="278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47D7" w:rsidRPr="00EC3A53" w:rsidRDefault="00F047D7" w:rsidP="004C084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1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787</w:t>
            </w:r>
          </w:p>
        </w:tc>
      </w:tr>
      <w:tr w:rsidR="00F047D7" w:rsidRPr="00EC3A53" w:rsidTr="004C084F">
        <w:trPr>
          <w:trHeight w:val="278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ann-Whitney U</w:t>
            </w:r>
          </w:p>
        </w:tc>
        <w:tc>
          <w:tcPr>
            <w:tcW w:w="4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Lymph node metastasis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3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70.0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4.0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1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55.0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0.50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40.5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69.000</w:t>
            </w:r>
          </w:p>
        </w:tc>
      </w:tr>
      <w:tr w:rsidR="00F047D7" w:rsidRPr="00EC3A53" w:rsidTr="004C084F">
        <w:trPr>
          <w:trHeight w:val="285"/>
        </w:trPr>
        <w:tc>
          <w:tcPr>
            <w:tcW w:w="7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3A53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4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047D7" w:rsidRPr="00EC3A53" w:rsidRDefault="00F047D7" w:rsidP="004C084F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57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C3A53">
              <w:rPr>
                <w:rFonts w:ascii="Times New Roman" w:eastAsia="等线" w:hAnsi="Times New Roman" w:cs="Times New Roman"/>
                <w:sz w:val="18"/>
                <w:szCs w:val="18"/>
              </w:rPr>
              <w:t>0.811</w:t>
            </w:r>
          </w:p>
        </w:tc>
      </w:tr>
      <w:tr w:rsidR="00F047D7" w:rsidRPr="00EC3A53" w:rsidTr="004C084F">
        <w:trPr>
          <w:trHeight w:val="278"/>
        </w:trPr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7D7" w:rsidRPr="00EC3A53" w:rsidRDefault="00F047D7" w:rsidP="004C084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C4BCB" w:rsidRPr="00F047D7" w:rsidRDefault="00CC4BCB" w:rsidP="00F047D7"/>
    <w:sectPr w:rsidR="00CC4BCB" w:rsidRPr="00F04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164C"/>
    <w:rsid w:val="0007385F"/>
    <w:rsid w:val="00093ACB"/>
    <w:rsid w:val="0076164C"/>
    <w:rsid w:val="00956669"/>
    <w:rsid w:val="009C21B0"/>
    <w:rsid w:val="00AA6936"/>
    <w:rsid w:val="00C74B73"/>
    <w:rsid w:val="00CC4BCB"/>
    <w:rsid w:val="00F0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11</Characters>
  <Application>Microsoft Office Word</Application>
  <DocSecurity>0</DocSecurity>
  <Lines>7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2-26T15:44:00Z</dcterms:created>
  <dcterms:modified xsi:type="dcterms:W3CDTF">2022-02-26T15:46:00Z</dcterms:modified>
</cp:coreProperties>
</file>